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157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  <w:gridCol w:w="1179"/>
      </w:tblGrid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N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K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M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J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J</w:t>
            </w:r>
          </w:p>
        </w:tc>
      </w:tr>
      <w:tr w:rsidR="00EB7ED9" w:rsidRPr="001E5771" w:rsidTr="00EB7ED9">
        <w:tc>
          <w:tcPr>
            <w:tcW w:w="14305" w:type="dxa"/>
            <w:gridSpan w:val="11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sz w:val="18"/>
                <w:szCs w:val="18"/>
              </w:rPr>
              <w:t>Anthropometrics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51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MI Classification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Obese III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bese I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 II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e I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>Obese III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e I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 II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Body F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9%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4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dy Fat Classification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Athletic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Athletic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Waist Circumference 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6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1”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40”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2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44”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5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57”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1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42”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44” 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ist Circumference Classification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EB7ED9" w:rsidRPr="001E5771" w:rsidTr="00EB7ED9">
        <w:tc>
          <w:tcPr>
            <w:tcW w:w="14305" w:type="dxa"/>
            <w:gridSpan w:val="11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sz w:val="18"/>
                <w:szCs w:val="18"/>
              </w:rPr>
              <w:t>Disordered Eating Screeners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EAT-26 Score (Interpretation) 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6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2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 (Low)</w:t>
            </w:r>
          </w:p>
        </w:tc>
      </w:tr>
      <w:tr w:rsidR="00EB7ED9" w:rsidRPr="001E5771" w:rsidTr="00EB7ED9">
        <w:tc>
          <w:tcPr>
            <w:tcW w:w="2515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ecSI-2 Score (Interpretation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4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0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9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3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0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5 (High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8 (High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6 (Low)</w:t>
            </w:r>
          </w:p>
        </w:tc>
        <w:tc>
          <w:tcPr>
            <w:tcW w:w="1179" w:type="dxa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3 (Low)</w:t>
            </w:r>
          </w:p>
        </w:tc>
      </w:tr>
      <w:tr w:rsidR="00EB7ED9" w:rsidRPr="001E5771" w:rsidTr="00EB7ED9">
        <w:tc>
          <w:tcPr>
            <w:tcW w:w="14305" w:type="dxa"/>
            <w:gridSpan w:val="11"/>
            <w:vAlign w:val="center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b/>
                <w:sz w:val="18"/>
                <w:szCs w:val="18"/>
              </w:rPr>
              <w:t>Diet Analysis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Energy Intake  (% EER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2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2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9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Sat. F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ake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(% total kcals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Sodium Intake (% DGAs limit) 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4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06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2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2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05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5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Fiber Intake (% AI) 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Calcium Intake (% RDA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5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2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2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Vitamin D Intake (% RDA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Potassium Intake (% AI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6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Ir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take </w:t>
            </w: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 xml:space="preserve"> (% RDA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2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71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6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49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97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8%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Carbohydrate (grams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Fat (grams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Protein (grams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EB7ED9" w:rsidRPr="001E5771" w:rsidTr="00EB7ED9">
        <w:tc>
          <w:tcPr>
            <w:tcW w:w="2515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Alcohol (grams)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9" w:type="dxa"/>
            <w:vAlign w:val="bottom"/>
          </w:tcPr>
          <w:p w:rsidR="00EB7ED9" w:rsidRPr="001E5771" w:rsidRDefault="00EB7ED9" w:rsidP="00EB7E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577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</w:tbl>
    <w:p w:rsidR="00490D75" w:rsidRPr="00EB7ED9" w:rsidRDefault="00EB7E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2.  Anthropometric, disordered eating, and diet analysis data of ten transgender males.  </w:t>
      </w:r>
      <w:bookmarkStart w:id="0" w:name="_GoBack"/>
      <w:bookmarkEnd w:id="0"/>
    </w:p>
    <w:p w:rsidR="00CF28E5" w:rsidRDefault="00CF28E5"/>
    <w:sectPr w:rsidR="00CF28E5" w:rsidSect="005E29E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06A"/>
    <w:rsid w:val="00051991"/>
    <w:rsid w:val="000520AA"/>
    <w:rsid w:val="00107648"/>
    <w:rsid w:val="00147820"/>
    <w:rsid w:val="00156B4C"/>
    <w:rsid w:val="001E5771"/>
    <w:rsid w:val="002607E8"/>
    <w:rsid w:val="0028754E"/>
    <w:rsid w:val="003140B7"/>
    <w:rsid w:val="00315587"/>
    <w:rsid w:val="00322901"/>
    <w:rsid w:val="00456EB7"/>
    <w:rsid w:val="00490D75"/>
    <w:rsid w:val="004D6A1F"/>
    <w:rsid w:val="005470E8"/>
    <w:rsid w:val="005E29E9"/>
    <w:rsid w:val="00673ED9"/>
    <w:rsid w:val="00673F3A"/>
    <w:rsid w:val="006A4FD2"/>
    <w:rsid w:val="007D5612"/>
    <w:rsid w:val="008210BB"/>
    <w:rsid w:val="00862584"/>
    <w:rsid w:val="008729F9"/>
    <w:rsid w:val="00912410"/>
    <w:rsid w:val="009E080B"/>
    <w:rsid w:val="00AB434D"/>
    <w:rsid w:val="00B364FF"/>
    <w:rsid w:val="00B75CB6"/>
    <w:rsid w:val="00BD2D83"/>
    <w:rsid w:val="00C0026C"/>
    <w:rsid w:val="00C3464F"/>
    <w:rsid w:val="00CF28E5"/>
    <w:rsid w:val="00D219D3"/>
    <w:rsid w:val="00D22A64"/>
    <w:rsid w:val="00D3408F"/>
    <w:rsid w:val="00D753CC"/>
    <w:rsid w:val="00D9206A"/>
    <w:rsid w:val="00DA1815"/>
    <w:rsid w:val="00E00B7B"/>
    <w:rsid w:val="00E90C2D"/>
    <w:rsid w:val="00EB7ED9"/>
    <w:rsid w:val="00F3544A"/>
    <w:rsid w:val="00FF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091137-7531-4E7A-81A3-98284A34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8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1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line</dc:creator>
  <cp:keywords/>
  <dc:description/>
  <cp:lastModifiedBy>wkline</cp:lastModifiedBy>
  <cp:revision>41</cp:revision>
  <dcterms:created xsi:type="dcterms:W3CDTF">2019-11-26T18:50:00Z</dcterms:created>
  <dcterms:modified xsi:type="dcterms:W3CDTF">2019-11-26T21:40:00Z</dcterms:modified>
</cp:coreProperties>
</file>